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B62670">
      <w:pPr>
        <w:rPr>
          <w:rFonts w:hint="default" w:ascii="Times New Roman" w:hAnsi="Times New Roman" w:cs="Times New Roman"/>
          <w:sz w:val="24"/>
          <w:szCs w:val="24"/>
        </w:rPr>
      </w:pPr>
    </w:p>
    <w:p w14:paraId="1C7D4EC2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Calculation o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HA2DS2-VASc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, HAS-BLE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cor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d TyG</w:t>
      </w:r>
    </w:p>
    <w:p w14:paraId="795577FF">
      <w:pPr>
        <w:rPr>
          <w:rFonts w:hint="default" w:ascii="Times New Roman" w:hAnsi="Times New Roman" w:cs="Times New Roman"/>
          <w:sz w:val="24"/>
          <w:szCs w:val="24"/>
        </w:rPr>
      </w:pPr>
    </w:p>
    <w:p w14:paraId="18E41943">
      <w:pPr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CHA2DS2-VASc score is utilized to estimate the risk of stroke in patients with atrial fibrillation (AF). The score is calculated by assigning points for the presence of specific risk factors: Congestive Heart Failure/Left Ventricular Dysfunction: 1 point, Hypertension: 1 point, Age 75 years or older: 2 points, Diabetes Mellitus: 1 point, Stroke/Transient Ischemic Attack (TIA)/Thromboembolism: 2 points, Vascular Disease (e.g., prior myocardial infarction, peripheral artery disease, aortic plaque): 1 point,Age 65-74 years: 1 point.</w:t>
      </w:r>
    </w:p>
    <w:p w14:paraId="1480A121">
      <w:pPr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HAS-BLED score is used to assess bleeding risk in patients with atrial fibrillation on anticoagulation therapy. It is calculated by adding points for the following factors:</w:t>
      </w:r>
    </w:p>
    <w:p w14:paraId="652B88CC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Hypertension (H): Systolic BP &gt;160 mmHg (1 point)</w:t>
      </w:r>
    </w:p>
    <w:p w14:paraId="4D0E2E80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bnormal renal function (A):</w:t>
      </w:r>
    </w:p>
    <w:p w14:paraId="0BDC0B64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rum creatinine &gt;200 µmol/L or dialysis (2 points)</w:t>
      </w:r>
    </w:p>
    <w:p w14:paraId="2C88DBF2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ild renal impairment (1 point)</w:t>
      </w:r>
    </w:p>
    <w:p w14:paraId="327F05A3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bnormal liver function (B):</w:t>
      </w:r>
    </w:p>
    <w:p w14:paraId="6E52FA5B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irrhosis or liver failure (3 points)</w:t>
      </w:r>
    </w:p>
    <w:p w14:paraId="0C66C7FF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ild liver disease (1 point)</w:t>
      </w:r>
    </w:p>
    <w:p w14:paraId="3AB7624D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troke (S): History of stroke or TIA (1 point)</w:t>
      </w:r>
    </w:p>
    <w:p w14:paraId="077F31E3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Bleeding history (B): Previous major bleeding (1 point)</w:t>
      </w:r>
    </w:p>
    <w:p w14:paraId="36650923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abile INRs (L): Unstable or poorly controlled INR (1 point)</w:t>
      </w:r>
    </w:p>
    <w:p w14:paraId="437C97D5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lderly (E): Age &gt;65 years (1 point)</w:t>
      </w:r>
    </w:p>
    <w:p w14:paraId="003A7659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rugs or alcohol (D): Antiplatelets, NSAIDs, or alcohol abuse (1 point)</w:t>
      </w:r>
    </w:p>
    <w:p w14:paraId="0D36FCF1">
      <w:pPr>
        <w:ind w:firstLine="480" w:firstLineChars="200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total score ranges from 0 to 9. A higher score indicates a higher bleeding risk, with a score of 3 or more suggesting a need for closer monitoring of anticoagulation therapy.</w:t>
      </w:r>
    </w:p>
    <w:p w14:paraId="242EB4A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19625" cy="285750"/>
            <wp:effectExtent l="0" t="0" r="0" b="0"/>
            <wp:docPr id="1" name="图片 1" descr="formu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ormul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9625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A808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2ZTI1YjdmMjA5ODgwMmNhM2VjMjZjZDJiMzFiMWQifQ=="/>
  </w:docVars>
  <w:rsids>
    <w:rsidRoot w:val="72C9401B"/>
    <w:rsid w:val="72C9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02:42:00Z</dcterms:created>
  <dc:creator>Zju_Gestion</dc:creator>
  <cp:lastModifiedBy>Zju_Gestion</cp:lastModifiedBy>
  <dcterms:modified xsi:type="dcterms:W3CDTF">2026-01-25T02:4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EF0EBE4120747799020776299AEA28E_11</vt:lpwstr>
  </property>
</Properties>
</file>